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Y="660"/>
        <w:tblW w:w="9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080"/>
        <w:gridCol w:w="4240"/>
        <w:gridCol w:w="1060"/>
      </w:tblGrid>
      <w:tr w:rsidR="00E53B83" w:rsidRPr="00E53B83" w:rsidTr="00E53B83">
        <w:trPr>
          <w:trHeight w:val="34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unction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53B83" w:rsidRPr="00E53B83" w:rsidTr="001444B0">
        <w:trPr>
          <w:trHeight w:val="348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SC-</w:t>
            </w:r>
            <w:proofErr w:type="spell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Ra</w:t>
            </w:r>
            <w:proofErr w:type="spellEnd"/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unc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SC82394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ACGCCCACGGATTTGAT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1444B0">
        <w:trPr>
          <w:trHeight w:val="348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Ra83108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GAGCCGGATCTAAGCGT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E61D36">
        <w:trPr>
          <w:trHeight w:val="348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Ra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SSC junc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ycf1b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ACAAAGAATTTCTTTTACATATCCA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E61D36">
        <w:trPr>
          <w:trHeight w:val="348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proofErr w:type="spellStart"/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dhF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CGAATAATTGATGGAATTCCGAATGG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285FFC">
        <w:trPr>
          <w:trHeight w:val="348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SC-</w:t>
            </w:r>
            <w:proofErr w:type="spell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Rb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Ra124245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ATGAACGGCGAGGCACT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285FFC">
        <w:trPr>
          <w:trHeight w:val="348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ycf1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GAATCGTCCAACGCGATA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23705F">
        <w:trPr>
          <w:trHeight w:val="348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Rb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LSC junc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rpl2-98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GGGTGCTGTAGCGAAAC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  <w:tr w:rsidR="00E53B83" w:rsidRPr="00E53B83" w:rsidTr="0023705F">
        <w:trPr>
          <w:trHeight w:val="348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SC288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'-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GGCAGTACCGGTTTCTTG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3B83" w:rsidRPr="00E53B83" w:rsidRDefault="00E53B83" w:rsidP="00E53B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3B8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3'</w:t>
            </w:r>
          </w:p>
        </w:tc>
      </w:tr>
    </w:tbl>
    <w:p w:rsidR="00D90F14" w:rsidRDefault="00E53B83">
      <w:proofErr w:type="gramStart"/>
      <w:r>
        <w:rPr>
          <w:rFonts w:hint="eastAsia"/>
        </w:rPr>
        <w:t>S1 Table.</w:t>
      </w:r>
      <w:proofErr w:type="gramEnd"/>
      <w:r>
        <w:rPr>
          <w:rFonts w:hint="eastAsia"/>
        </w:rPr>
        <w:t xml:space="preserve"> Primers used for four junctions</w:t>
      </w:r>
    </w:p>
    <w:sectPr w:rsidR="00D90F14" w:rsidSect="00E53B8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B83"/>
    <w:rsid w:val="00576D7B"/>
    <w:rsid w:val="00C42B00"/>
    <w:rsid w:val="00E53B83"/>
    <w:rsid w:val="00FD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141020-001</dc:creator>
  <cp:lastModifiedBy>my141020-001</cp:lastModifiedBy>
  <cp:revision>2</cp:revision>
  <dcterms:created xsi:type="dcterms:W3CDTF">2018-06-14T07:22:00Z</dcterms:created>
  <dcterms:modified xsi:type="dcterms:W3CDTF">2018-06-14T07:22:00Z</dcterms:modified>
</cp:coreProperties>
</file>